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Additional file 3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Mediation effect of peer victimization on the link between childhood trauma and non-suicide self-injury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in male subjects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500370" cy="3227070"/>
            <wp:effectExtent l="0" t="0" r="11430" b="11430"/>
            <wp:docPr id="1" name="图片 1" descr="167768046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7680460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037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Note：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The above is th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whol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 xml:space="preserve"> mediation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model and the below is th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significant path presentation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Variables in the dashed box are covariates, included: age, age; edu, education; rsd,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resident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CTQ, Childhood Trauma Questionnaire; c1, emotional abuse; c2, physical abuse; c3, sexual abuse; c4, emotional neglect; c5, physical neglect; MPVS, Multidimensional peer victimization Scale; p1, physical victimization; p2, verbal victimization; p3, social manipulation; p4, attacks on property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;  NSSI, non-suicide self-injury.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Figure S2.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Mediation effect of peer victimization on the link between childhood trauma and non-suicide self-injury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in rural subjects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.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5267325" cy="3372485"/>
            <wp:effectExtent l="0" t="0" r="3175" b="5715"/>
            <wp:docPr id="2" name="图片 2" descr="167768073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77680733(1)"/>
                    <pic:cNvPicPr>
                      <a:picLocks noChangeAspect="1"/>
                    </pic:cNvPicPr>
                  </pic:nvPicPr>
                  <pic:blipFill>
                    <a:blip r:embed="rId5"/>
                    <a:srcRect b="168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Note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The above is th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whol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 xml:space="preserve"> mediation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model and the below is th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significant path presentation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Variables in the dashed box are covariates, included: age, age; gen, gender; edu, education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. 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CTQ, Childhood Trauma Questionnaire; c1, emotional abuse; c2, physical abuse; c3, sexual abuse; c4, emotional neglect; c5, physical neglect; MPVS, Multidimensional peer victimization Scale; p1, physical victimization; p2, verbal victimization; p3, social manipulation; p4, attacks on property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;  NSSI, non-suicide self-injury.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bookmarkEnd w:id="0"/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highlight w:val="gree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4116CB3"/>
    <w:rsid w:val="09AF7ED3"/>
    <w:rsid w:val="0A6071C9"/>
    <w:rsid w:val="10142F30"/>
    <w:rsid w:val="101C3B92"/>
    <w:rsid w:val="16526560"/>
    <w:rsid w:val="1A9C249F"/>
    <w:rsid w:val="263F63D5"/>
    <w:rsid w:val="3EDC25BB"/>
    <w:rsid w:val="53A51A58"/>
    <w:rsid w:val="54116CB3"/>
    <w:rsid w:val="61380774"/>
    <w:rsid w:val="6CF546C4"/>
    <w:rsid w:val="6ED00F45"/>
    <w:rsid w:val="7CE2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10:41:00Z</dcterms:created>
  <dc:creator>黑糖话梅</dc:creator>
  <cp:lastModifiedBy>黑糖话梅</cp:lastModifiedBy>
  <dcterms:modified xsi:type="dcterms:W3CDTF">2023-03-16T16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BA43F818CE04894BE21C069D83CB01E</vt:lpwstr>
  </property>
</Properties>
</file>